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48C88" w14:textId="77777777" w:rsidR="00A175F0" w:rsidRDefault="00A175F0" w:rsidP="00A175F0">
      <w:pPr>
        <w:rPr>
          <w:rFonts w:ascii="Arial" w:hAnsi="Arial" w:cs="Arial"/>
        </w:rPr>
      </w:pPr>
      <w:r>
        <w:rPr>
          <w:rFonts w:ascii="Arial" w:hAnsi="Arial" w:cs="Arial"/>
        </w:rPr>
        <w:t>Table S1. General Linear Model results evaluating smelt A) stable isotope ratios (δ</w:t>
      </w:r>
      <w:r w:rsidRPr="00584C88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, δ</w:t>
      </w:r>
      <w:r w:rsidRPr="00584C88">
        <w:rPr>
          <w:rFonts w:ascii="Arial" w:hAnsi="Arial" w:cs="Arial"/>
          <w:vertAlign w:val="superscript"/>
        </w:rPr>
        <w:t>15</w:t>
      </w:r>
      <w:r>
        <w:rPr>
          <w:rFonts w:ascii="Arial" w:hAnsi="Arial" w:cs="Arial"/>
        </w:rPr>
        <w:t xml:space="preserve">N; all values </w:t>
      </w:r>
      <w:r w:rsidRPr="008E5EAD">
        <w:rPr>
          <w:rFonts w:ascii="Arial" w:hAnsi="Arial" w:cs="Arial"/>
        </w:rPr>
        <w:t>‰</w:t>
      </w:r>
      <w:r>
        <w:rPr>
          <w:rFonts w:ascii="Arial" w:hAnsi="Arial" w:cs="Arial"/>
        </w:rPr>
        <w:t>), B) ω</w:t>
      </w:r>
      <w:proofErr w:type="gramStart"/>
      <w:r>
        <w:rPr>
          <w:rFonts w:ascii="Arial" w:hAnsi="Arial" w:cs="Arial"/>
        </w:rPr>
        <w:t>3:ω</w:t>
      </w:r>
      <w:proofErr w:type="gramEnd"/>
      <w:r>
        <w:rPr>
          <w:rFonts w:ascii="Arial" w:hAnsi="Arial" w:cs="Arial"/>
        </w:rPr>
        <w:t>6 fatty acid ratios, and C) fatty acids (</w:t>
      </w:r>
      <w:proofErr w:type="spellStart"/>
      <w:r>
        <w:rPr>
          <w:rFonts w:ascii="Arial" w:hAnsi="Arial" w:cs="Arial"/>
        </w:rPr>
        <w:t>arcsin</w:t>
      </w:r>
      <w:proofErr w:type="spellEnd"/>
      <w:r>
        <w:rPr>
          <w:rFonts w:ascii="Arial" w:hAnsi="Arial" w:cs="Arial"/>
        </w:rPr>
        <w:t xml:space="preserve"> sqrt transformed %DHA, %EPA). Region-specific model means (±SE) were evaluated at smelt total length of 97.31 mm for stable isotopes and 97.13 mm for fatty acids. Effect coefficients (±SE) are provided for intercept, length (mm), individual regions (relative to </w:t>
      </w:r>
      <w:proofErr w:type="spellStart"/>
      <w:r>
        <w:rPr>
          <w:rFonts w:ascii="Arial" w:hAnsi="Arial" w:cs="Arial"/>
        </w:rPr>
        <w:t>Vättern</w:t>
      </w:r>
      <w:proofErr w:type="spellEnd"/>
      <w:r>
        <w:rPr>
          <w:rFonts w:ascii="Arial" w:hAnsi="Arial" w:cs="Arial"/>
        </w:rPr>
        <w:t>-South) and the interaction between length and region (×Length).</w:t>
      </w:r>
    </w:p>
    <w:p w14:paraId="25000018" w14:textId="77777777" w:rsidR="00A175F0" w:rsidRDefault="00A175F0" w:rsidP="00A175F0">
      <w:pPr>
        <w:rPr>
          <w:rFonts w:ascii="Arial" w:hAnsi="Arial" w:cs="Arial"/>
        </w:rPr>
      </w:pPr>
      <w:r>
        <w:rPr>
          <w:rFonts w:ascii="Arial" w:hAnsi="Arial" w:cs="Arial"/>
        </w:rPr>
        <w:t>A)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920"/>
        <w:gridCol w:w="1860"/>
        <w:gridCol w:w="1704"/>
        <w:gridCol w:w="1223"/>
        <w:gridCol w:w="1393"/>
        <w:gridCol w:w="280"/>
        <w:gridCol w:w="1711"/>
        <w:gridCol w:w="1165"/>
        <w:gridCol w:w="1444"/>
      </w:tblGrid>
      <w:tr w:rsidR="00A175F0" w:rsidRPr="008874AC" w14:paraId="01ADF791" w14:textId="77777777" w:rsidTr="00564BB8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6586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801F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7192D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</w:t>
            </w:r>
            <w:r w:rsidRPr="008E5EAD">
              <w:rPr>
                <w:rFonts w:ascii="Arial" w:hAnsi="Arial" w:cs="Arial"/>
              </w:rPr>
              <w:t>‰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D3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DC1D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584C8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</w:t>
            </w:r>
            <w:r w:rsidRPr="008E5EAD">
              <w:rPr>
                <w:rFonts w:ascii="Arial" w:hAnsi="Arial" w:cs="Arial"/>
              </w:rPr>
              <w:t>‰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175F0" w:rsidRPr="008874AC" w14:paraId="11123F0E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1D8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02E4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A17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odel mean (±SE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0E42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fect (±SE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BD9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×</w:t>
            </w:r>
            <w:proofErr w:type="gram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ngth  (</w:t>
            </w:r>
            <w:proofErr w:type="gram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SE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1102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4F73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Model mean(±SE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5ED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fect (±SE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42F3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×</w:t>
            </w:r>
            <w:proofErr w:type="gram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ngth  (</w:t>
            </w:r>
            <w:proofErr w:type="gram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SE)</w:t>
            </w:r>
          </w:p>
        </w:tc>
      </w:tr>
      <w:tr w:rsidR="00A175F0" w:rsidRPr="008874AC" w14:paraId="1D4B416D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4E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3421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97C7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733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76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B9A7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967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672D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EC6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75F0" w:rsidRPr="008874AC" w14:paraId="485C697B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ECC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8DE5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78B6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4E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24.96 ± 1.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28F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E7C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42F2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07F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3 ± 0.8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9412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175F0" w:rsidRPr="008874AC" w14:paraId="647DD993" w14:textId="77777777" w:rsidTr="00564BB8">
        <w:trPr>
          <w:trHeight w:val="255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5F97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ngth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D767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896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1 ± 0.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C99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86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6F3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B7B3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74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175F0" w:rsidRPr="008874AC" w14:paraId="1E9C0FE7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D1D1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0A9A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A151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856E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A11B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61F9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6D25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D632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0705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75F0" w:rsidRPr="008874AC" w14:paraId="54D7257F" w14:textId="77777777" w:rsidTr="00564BB8">
        <w:trPr>
          <w:trHeight w:val="255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D686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jälmare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 = 2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C91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-26.792 ± 0.1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6AB6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6.19 ± 1.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CAB7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 ± 0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BF66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7BB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7.180 ± 0.1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857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81 ± 1.1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7D8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3 ± 0.01</w:t>
            </w:r>
          </w:p>
        </w:tc>
      </w:tr>
      <w:tr w:rsidR="00A175F0" w:rsidRPr="008874AC" w14:paraId="6CE4D5B3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6E79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älare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0308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ranfjärde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 = 2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30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-26.992 ± 0.18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24E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2.28 ± 1.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634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1 ± 0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291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52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8.069 ± 0.1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2A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21 ± 1.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4E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2 ± 0.01</w:t>
            </w:r>
          </w:p>
        </w:tc>
      </w:tr>
      <w:tr w:rsidR="00A175F0" w:rsidRPr="008874AC" w14:paraId="63FF7D82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151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C2FB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rästfjärde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= 3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EB8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-26.292 ± 0.1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6E4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7.06 ± 1.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069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 ± 0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C1EA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14A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6.814 ± 0.0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6B6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93 ± 1.3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A68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1 ± 0.01</w:t>
            </w:r>
          </w:p>
        </w:tc>
      </w:tr>
      <w:tr w:rsidR="00A175F0" w:rsidRPr="008874AC" w14:paraId="3499D2B3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E1F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45E7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orväl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 = 2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6DA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-27.717 ± 0.1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4B0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4.95 ± 2.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4B5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 ± 0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96E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1E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7.609 ± 0.0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91F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35 ± 1.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9E47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1 ± 0.01</w:t>
            </w:r>
          </w:p>
        </w:tc>
      </w:tr>
      <w:tr w:rsidR="00A175F0" w:rsidRPr="008874AC" w14:paraId="0E586614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ECC1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ätter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65C7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orth (n = 3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6FF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-25.711 ± 0.1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329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4.43 ± 1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92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5 ± 0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402A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2F1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2.562 ± 0.0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D5F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5 ± 1.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3A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 ± 0.01</w:t>
            </w:r>
          </w:p>
        </w:tc>
      </w:tr>
      <w:tr w:rsidR="00A175F0" w:rsidRPr="008874AC" w14:paraId="3A728DEF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78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2EFD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iddle (n = 3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9746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-25.210 ± 0.1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197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2.19 ± 1.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DD8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 ± 0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0C3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6BD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2.229 ± 0.0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A4E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1 ± 1.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8D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 ± 0.01</w:t>
            </w:r>
          </w:p>
        </w:tc>
      </w:tr>
      <w:tr w:rsidR="00A175F0" w:rsidRPr="008874AC" w14:paraId="1441BA7A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BE263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8E4A0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outh (n = 30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C73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-25.825 ± 0.12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2A7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44537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01FF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A13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2.542 ± 0.08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0D4A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1FDA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389B8A5A" w14:textId="77777777" w:rsidR="00A175F0" w:rsidRDefault="00A175F0" w:rsidP="00A175F0">
      <w:pPr>
        <w:rPr>
          <w:rFonts w:ascii="Arial" w:hAnsi="Arial" w:cs="Arial"/>
        </w:rPr>
      </w:pPr>
    </w:p>
    <w:p w14:paraId="421762BB" w14:textId="77777777" w:rsidR="00A175F0" w:rsidRDefault="00A175F0" w:rsidP="00A175F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6337714" w14:textId="77777777" w:rsidR="00A175F0" w:rsidRDefault="00A175F0" w:rsidP="00A175F0">
      <w:pPr>
        <w:rPr>
          <w:rFonts w:ascii="Arial" w:hAnsi="Arial" w:cs="Arial"/>
        </w:rPr>
      </w:pPr>
    </w:p>
    <w:p w14:paraId="4F6BF742" w14:textId="77777777" w:rsidR="00A175F0" w:rsidRDefault="00A175F0" w:rsidP="00A175F0">
      <w:pPr>
        <w:rPr>
          <w:rFonts w:ascii="Arial" w:hAnsi="Arial" w:cs="Arial"/>
        </w:rPr>
      </w:pPr>
      <w:r>
        <w:rPr>
          <w:rFonts w:ascii="Arial" w:hAnsi="Arial" w:cs="Arial"/>
        </w:rPr>
        <w:t>Table S1 cont.</w:t>
      </w:r>
    </w:p>
    <w:p w14:paraId="7BF97344" w14:textId="77777777" w:rsidR="00A175F0" w:rsidRDefault="00A175F0" w:rsidP="00A175F0">
      <w:pPr>
        <w:rPr>
          <w:rFonts w:ascii="Arial" w:hAnsi="Arial" w:cs="Arial"/>
        </w:rPr>
      </w:pPr>
      <w:r>
        <w:rPr>
          <w:rFonts w:ascii="Arial" w:hAnsi="Arial" w:cs="Arial"/>
        </w:rPr>
        <w:t xml:space="preserve">B) 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920"/>
        <w:gridCol w:w="1860"/>
        <w:gridCol w:w="1662"/>
        <w:gridCol w:w="1300"/>
        <w:gridCol w:w="1358"/>
      </w:tblGrid>
      <w:tr w:rsidR="00A175F0" w:rsidRPr="008874AC" w14:paraId="66BDC705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052B" w14:textId="77777777" w:rsidR="00A175F0" w:rsidRPr="008874AC" w:rsidRDefault="00A175F0" w:rsidP="00564B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A10" w14:textId="77777777" w:rsidR="00A175F0" w:rsidRPr="008874AC" w:rsidRDefault="00A175F0" w:rsidP="00564B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B0AE" w14:textId="77777777" w:rsidR="00A175F0" w:rsidRPr="008874AC" w:rsidRDefault="00A175F0" w:rsidP="00A175F0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ω</w:t>
            </w:r>
            <w:proofErr w:type="gramStart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:ω</w:t>
            </w:r>
            <w:proofErr w:type="gramEnd"/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175F0" w:rsidRPr="008874AC" w14:paraId="51E4811B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F36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193A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993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Model mean (±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AD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fect (±SE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4F8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×</w:t>
            </w:r>
            <w:proofErr w:type="gram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ngth  (</w:t>
            </w:r>
            <w:proofErr w:type="gram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SE)</w:t>
            </w:r>
          </w:p>
        </w:tc>
      </w:tr>
      <w:tr w:rsidR="00A175F0" w:rsidRPr="008874AC" w14:paraId="2E42AB23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BB1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D90A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2841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145D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09F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75F0" w:rsidRPr="008874AC" w14:paraId="2B20723F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1ADB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5CA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953D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43B6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667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956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175F0" w:rsidRPr="008874AC" w14:paraId="35FAB7CA" w14:textId="77777777" w:rsidTr="00564BB8">
        <w:trPr>
          <w:trHeight w:val="255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A3B8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ngth effec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929A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FB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4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F53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175F0" w:rsidRPr="008874AC" w14:paraId="1B3DAD24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896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6B59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1145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5908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875D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75F0" w:rsidRPr="008874AC" w14:paraId="17FB9170" w14:textId="77777777" w:rsidTr="00564BB8">
        <w:trPr>
          <w:trHeight w:val="255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F3F4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jälmare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 = 2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21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4.101</w:t>
            </w: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47D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04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7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E9D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8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A175F0" w:rsidRPr="008874AC" w14:paraId="5C708B2E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3A8C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älare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E3EE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ranfjärde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 = 2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D77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5.799</w:t>
            </w: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8877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323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8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FD9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76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0.0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75F0" w:rsidRPr="008874AC" w14:paraId="06FEF61B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512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3A03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rästfjärde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= 3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58E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5.777</w:t>
            </w: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C7A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615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0.1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B47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13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A175F0" w:rsidRPr="008874AC" w14:paraId="1A81DBA9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236D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0096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orväl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 = 2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5B3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5.126</w:t>
            </w: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6A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2.436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2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92B3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0.046 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 0.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175F0" w:rsidRPr="008874AC" w14:paraId="5FA5CC32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94D3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ätter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1F7F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orth (n = 3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118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2.935</w:t>
            </w: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151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2.799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13E3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8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175F0" w:rsidRPr="008874AC" w14:paraId="1B9A0B5A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871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1B0F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iddle (n = 3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D8D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3.546</w:t>
            </w: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0B32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335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9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B8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19</w:t>
            </w: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175F0" w:rsidRPr="008874AC" w14:paraId="79399733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4AF8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03AD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outh (n = 3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002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3.053</w:t>
            </w: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BF33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B1A3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175F0" w:rsidRPr="008874AC" w14:paraId="5B2A3827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A74CB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F4D90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F618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D7E8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C4FB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</w:tbl>
    <w:p w14:paraId="7DB91DDC" w14:textId="77777777" w:rsidR="00A175F0" w:rsidRDefault="00A175F0" w:rsidP="00A175F0">
      <w:pPr>
        <w:rPr>
          <w:rFonts w:ascii="Arial" w:hAnsi="Arial" w:cs="Arial"/>
        </w:rPr>
      </w:pPr>
      <w:r>
        <w:rPr>
          <w:rFonts w:ascii="Arial" w:hAnsi="Arial" w:cs="Arial"/>
        </w:rPr>
        <w:t>C)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920"/>
        <w:gridCol w:w="1860"/>
        <w:gridCol w:w="1662"/>
        <w:gridCol w:w="1300"/>
        <w:gridCol w:w="1358"/>
        <w:gridCol w:w="280"/>
        <w:gridCol w:w="1662"/>
        <w:gridCol w:w="1300"/>
        <w:gridCol w:w="1358"/>
      </w:tblGrid>
      <w:tr w:rsidR="00A175F0" w:rsidRPr="008874AC" w14:paraId="052C62BF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E21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7F8B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E33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%DH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A30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4343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%EPA</w:t>
            </w:r>
          </w:p>
        </w:tc>
      </w:tr>
      <w:tr w:rsidR="00A175F0" w:rsidRPr="008874AC" w14:paraId="572BCDF2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11A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6044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BE8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Model mean (±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416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fect (±SE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853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×</w:t>
            </w:r>
            <w:proofErr w:type="gram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ngth  (</w:t>
            </w:r>
            <w:proofErr w:type="gram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SE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14A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E19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Model mean (±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C19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ffect (±SE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452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×</w:t>
            </w:r>
            <w:proofErr w:type="gram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ngth  (</w:t>
            </w:r>
            <w:proofErr w:type="gram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±SE)</w:t>
            </w:r>
          </w:p>
        </w:tc>
      </w:tr>
      <w:tr w:rsidR="00A175F0" w:rsidRPr="008874AC" w14:paraId="0CCC2BD6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A28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877C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583E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53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353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C24A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65C6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556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A05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75F0" w:rsidRPr="008874AC" w14:paraId="5EB8BFCC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5862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5E72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3A1F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0B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22 ± 0.1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9BF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FBAB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94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9F4D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53 ± 0.0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1AE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175F0" w:rsidRPr="008874AC" w14:paraId="67789091" w14:textId="77777777" w:rsidTr="00564BB8">
        <w:trPr>
          <w:trHeight w:val="255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D1A5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ength effec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8D4B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54E2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1 ± 0.0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256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2527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0902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6246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 ± 0.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06D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A175F0" w:rsidRPr="008874AC" w14:paraId="386C0471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ED6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7E3C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A581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1A4E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1760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8D39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AB42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DDDD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4DC9" w14:textId="77777777" w:rsidR="00A175F0" w:rsidRPr="008874AC" w:rsidRDefault="00A175F0" w:rsidP="00564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75F0" w:rsidRPr="008874AC" w14:paraId="6D2D08CB" w14:textId="77777777" w:rsidTr="00564BB8">
        <w:trPr>
          <w:trHeight w:val="255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699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jälmare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 = 2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535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414 ± 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11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375 ± 0.1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3B0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3 ±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15D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CFF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434 ± 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2D8A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7 ± 0.0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CA92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 ± 0.001</w:t>
            </w:r>
          </w:p>
        </w:tc>
      </w:tr>
      <w:tr w:rsidR="00A175F0" w:rsidRPr="008874AC" w14:paraId="70D2F4C7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811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älare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7BFC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ranfjärde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 = 2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5D7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414 ± 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626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37 ± 0.1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ECA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1 ±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7FD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09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475 ± 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4117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09 ± 0.0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D6B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1 ± 0.001</w:t>
            </w:r>
          </w:p>
        </w:tc>
      </w:tr>
      <w:tr w:rsidR="00A175F0" w:rsidRPr="008874AC" w14:paraId="5438B3CF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6423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77A5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rästfjärde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= 3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C21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418 ± 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62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399 ± 0.1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A862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3 ± 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933D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A9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459 ± 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18F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97 ± 0.0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DFA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02 ± 0.001</w:t>
            </w:r>
          </w:p>
        </w:tc>
      </w:tr>
      <w:tr w:rsidR="00A175F0" w:rsidRPr="008874AC" w14:paraId="294E8E62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C6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0FFE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Gorväln</w:t>
            </w:r>
            <w:proofErr w:type="spellEnd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 (n = 2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30D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525 ± 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1FA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05 ± 0.1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C43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0 ± 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8D5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CB4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396 ± 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F2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17 ± 0.0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14C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01 ± 0.001</w:t>
            </w:r>
          </w:p>
        </w:tc>
      </w:tr>
      <w:tr w:rsidR="00A175F0" w:rsidRPr="008874AC" w14:paraId="15A5ABF5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08E3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proofErr w:type="spellStart"/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Vätter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CAA6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orth (n = 3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2882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485 ± 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D3C7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373 ± 0.1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36E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4 ± 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61C7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FBDE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336 ± 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2EB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4 ± 0.0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B3C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01 ± 0.001</w:t>
            </w:r>
          </w:p>
        </w:tc>
      </w:tr>
      <w:tr w:rsidR="00A175F0" w:rsidRPr="008874AC" w14:paraId="3E1055E4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A3B5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1818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iddle (n = 3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32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508 ± 0.01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A9F9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21 ± 0.1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7C4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1 ±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092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1B50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371 ± 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4A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9 ± 0.0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0FF6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001 ± 0.001</w:t>
            </w:r>
          </w:p>
        </w:tc>
      </w:tr>
      <w:tr w:rsidR="00A175F0" w:rsidRPr="008874AC" w14:paraId="2974351C" w14:textId="77777777" w:rsidTr="00564BB8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D9AF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B77D" w14:textId="77777777" w:rsidR="00A175F0" w:rsidRPr="008874AC" w:rsidRDefault="00A175F0" w:rsidP="00564B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outh (n = 3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DF0A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493 ± 0.01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2F7F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C0144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95748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4D3B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20"/>
              </w:rPr>
              <w:t>0.356 ± 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DB5BD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DD51" w14:textId="77777777" w:rsidR="00A175F0" w:rsidRPr="008874AC" w:rsidRDefault="00A175F0" w:rsidP="00564BB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874AC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3C2256BE" w14:textId="28AFCCEC" w:rsidR="00A175F0" w:rsidRPr="00A175F0" w:rsidRDefault="00A175F0">
      <w:pPr>
        <w:rPr>
          <w:rFonts w:ascii="Arial" w:hAnsi="Arial" w:cs="Arial"/>
        </w:rPr>
      </w:pPr>
    </w:p>
    <w:sectPr w:rsidR="00A175F0" w:rsidRPr="00A175F0" w:rsidSect="00A175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5F0"/>
    <w:rsid w:val="00A1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CB832"/>
  <w15:chartTrackingRefBased/>
  <w15:docId w15:val="{91296D12-25C2-4909-8D3C-A978D9C78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k, Tomas O</dc:creator>
  <cp:keywords/>
  <dc:description/>
  <cp:lastModifiedBy>Hook, Tomas O</cp:lastModifiedBy>
  <cp:revision>1</cp:revision>
  <dcterms:created xsi:type="dcterms:W3CDTF">2024-05-10T15:54:00Z</dcterms:created>
  <dcterms:modified xsi:type="dcterms:W3CDTF">2024-05-10T15:54:00Z</dcterms:modified>
</cp:coreProperties>
</file>